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78375" w14:textId="6615A23B" w:rsidR="003740E2" w:rsidRDefault="003740E2" w:rsidP="003740E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F65E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pplementary Informa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A657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4</w:t>
      </w:r>
      <w:r w:rsidRPr="00F65E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able</w:t>
      </w:r>
      <w:r w:rsidRPr="00F65E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1A657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4</w:t>
      </w:r>
    </w:p>
    <w:p w14:paraId="4B17ACA9" w14:textId="77777777" w:rsidR="003740E2" w:rsidRDefault="003740E2" w:rsidP="003740E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5C72A8" w14:textId="77777777" w:rsidR="003740E2" w:rsidRDefault="003740E2" w:rsidP="003740E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ADFD97" w14:textId="05ED44F7" w:rsidR="003740E2" w:rsidRPr="00737FBA" w:rsidRDefault="003740E2" w:rsidP="003740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7FB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950F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A657B" w:rsidRPr="001950F2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37FBA">
        <w:rPr>
          <w:rFonts w:ascii="Times New Roman" w:eastAsia="Times New Roman" w:hAnsi="Times New Roman" w:cs="Times New Roman"/>
          <w:sz w:val="24"/>
          <w:szCs w:val="24"/>
        </w:rPr>
        <w:t>Fragmentation index (F.I.) calculated for each taxonomic family, based on the ratio MNI/NISP</w:t>
      </w:r>
    </w:p>
    <w:p w14:paraId="26E65695" w14:textId="77777777" w:rsidR="003740E2" w:rsidRPr="00737FBA" w:rsidRDefault="003740E2" w:rsidP="003740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890"/>
        <w:gridCol w:w="1348"/>
        <w:gridCol w:w="1348"/>
        <w:gridCol w:w="1348"/>
        <w:gridCol w:w="1348"/>
        <w:gridCol w:w="1346"/>
      </w:tblGrid>
      <w:tr w:rsidR="003740E2" w:rsidRPr="00737FBA" w14:paraId="3F711268" w14:textId="77777777" w:rsidTr="006A1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vMerge w:val="restart"/>
            <w:noWrap/>
            <w:hideMark/>
          </w:tcPr>
          <w:p w14:paraId="6D946BF7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br/>
              <w:t xml:space="preserve">                  </w:t>
            </w: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FAMILY</w:t>
            </w:r>
          </w:p>
        </w:tc>
        <w:tc>
          <w:tcPr>
            <w:tcW w:w="700" w:type="pct"/>
            <w:noWrap/>
            <w:hideMark/>
          </w:tcPr>
          <w:p w14:paraId="71FEDAC3" w14:textId="77777777" w:rsidR="003740E2" w:rsidRPr="00737FBA" w:rsidRDefault="003740E2" w:rsidP="006A1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0</w:t>
            </w:r>
          </w:p>
        </w:tc>
        <w:tc>
          <w:tcPr>
            <w:tcW w:w="700" w:type="pct"/>
            <w:noWrap/>
            <w:hideMark/>
          </w:tcPr>
          <w:p w14:paraId="591B6ABE" w14:textId="77777777" w:rsidR="003740E2" w:rsidRPr="00737FBA" w:rsidRDefault="003740E2" w:rsidP="006A1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1</w:t>
            </w:r>
          </w:p>
        </w:tc>
        <w:tc>
          <w:tcPr>
            <w:tcW w:w="700" w:type="pct"/>
            <w:noWrap/>
            <w:hideMark/>
          </w:tcPr>
          <w:p w14:paraId="0BDAD744" w14:textId="77777777" w:rsidR="003740E2" w:rsidRPr="00737FBA" w:rsidRDefault="003740E2" w:rsidP="006A1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1-A2</w:t>
            </w:r>
          </w:p>
        </w:tc>
        <w:tc>
          <w:tcPr>
            <w:tcW w:w="700" w:type="pct"/>
            <w:noWrap/>
            <w:hideMark/>
          </w:tcPr>
          <w:p w14:paraId="6580EFD1" w14:textId="77777777" w:rsidR="003740E2" w:rsidRPr="00737FBA" w:rsidRDefault="003740E2" w:rsidP="006A1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2</w:t>
            </w:r>
          </w:p>
        </w:tc>
        <w:tc>
          <w:tcPr>
            <w:tcW w:w="700" w:type="pct"/>
            <w:noWrap/>
            <w:hideMark/>
          </w:tcPr>
          <w:p w14:paraId="1E7D13E6" w14:textId="77777777" w:rsidR="003740E2" w:rsidRPr="00737FBA" w:rsidRDefault="003740E2" w:rsidP="006A1A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A3</w:t>
            </w:r>
          </w:p>
        </w:tc>
      </w:tr>
      <w:tr w:rsidR="003740E2" w:rsidRPr="00737FBA" w14:paraId="43572F6A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vMerge/>
            <w:hideMark/>
          </w:tcPr>
          <w:p w14:paraId="6FDBEDEE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700" w:type="pct"/>
            <w:noWrap/>
            <w:hideMark/>
          </w:tcPr>
          <w:p w14:paraId="6343AE9B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F.I.</w:t>
            </w:r>
          </w:p>
        </w:tc>
        <w:tc>
          <w:tcPr>
            <w:tcW w:w="700" w:type="pct"/>
            <w:noWrap/>
            <w:hideMark/>
          </w:tcPr>
          <w:p w14:paraId="368E66EC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F.I.</w:t>
            </w:r>
          </w:p>
        </w:tc>
        <w:tc>
          <w:tcPr>
            <w:tcW w:w="700" w:type="pct"/>
            <w:noWrap/>
            <w:hideMark/>
          </w:tcPr>
          <w:p w14:paraId="100F33D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F.I.</w:t>
            </w:r>
          </w:p>
        </w:tc>
        <w:tc>
          <w:tcPr>
            <w:tcW w:w="700" w:type="pct"/>
            <w:noWrap/>
            <w:hideMark/>
          </w:tcPr>
          <w:p w14:paraId="3243A8B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F.I.</w:t>
            </w:r>
          </w:p>
        </w:tc>
        <w:tc>
          <w:tcPr>
            <w:tcW w:w="700" w:type="pct"/>
            <w:noWrap/>
            <w:hideMark/>
          </w:tcPr>
          <w:p w14:paraId="68ACAC3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F.I.</w:t>
            </w:r>
          </w:p>
        </w:tc>
      </w:tr>
      <w:tr w:rsidR="003740E2" w:rsidRPr="00737FBA" w14:paraId="08D56146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02C2DE43" w14:textId="77777777" w:rsidR="003740E2" w:rsidRPr="00737FBA" w:rsidRDefault="003740E2" w:rsidP="006A1A4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  <w:t>GASTROPODA</w:t>
            </w:r>
          </w:p>
        </w:tc>
      </w:tr>
      <w:tr w:rsidR="003740E2" w:rsidRPr="00737FBA" w14:paraId="6B0796EC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7D015EFE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Nassar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38A63FA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CE5EC39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7BA423C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2FD06F8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9</w:t>
            </w:r>
          </w:p>
        </w:tc>
        <w:tc>
          <w:tcPr>
            <w:tcW w:w="700" w:type="pct"/>
            <w:noWrap/>
            <w:hideMark/>
          </w:tcPr>
          <w:p w14:paraId="2001402C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</w:t>
            </w:r>
          </w:p>
        </w:tc>
      </w:tr>
      <w:tr w:rsidR="003740E2" w:rsidRPr="00737FBA" w14:paraId="3B5CA43A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1D35CBC1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erith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33D673D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527F3C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700" w:type="pct"/>
            <w:noWrap/>
            <w:hideMark/>
          </w:tcPr>
          <w:p w14:paraId="28C0C56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700" w:type="pct"/>
            <w:noWrap/>
            <w:hideMark/>
          </w:tcPr>
          <w:p w14:paraId="06610624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700" w:type="pct"/>
            <w:noWrap/>
            <w:hideMark/>
          </w:tcPr>
          <w:p w14:paraId="533535C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96</w:t>
            </w:r>
          </w:p>
        </w:tc>
      </w:tr>
      <w:tr w:rsidR="003740E2" w:rsidRPr="00737FBA" w14:paraId="3D615F3C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6C1520DB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Muric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019A5EF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A3997F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E88036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2F8350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700" w:type="pct"/>
            <w:noWrap/>
            <w:hideMark/>
          </w:tcPr>
          <w:p w14:paraId="7716B66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</w:tr>
      <w:tr w:rsidR="003740E2" w:rsidRPr="00737FBA" w14:paraId="2D7B2537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B8F44C1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Troch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224D96A7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159945C9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92</w:t>
            </w:r>
          </w:p>
        </w:tc>
        <w:tc>
          <w:tcPr>
            <w:tcW w:w="700" w:type="pct"/>
            <w:noWrap/>
            <w:hideMark/>
          </w:tcPr>
          <w:p w14:paraId="3416DD94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C3F3B06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81</w:t>
            </w:r>
          </w:p>
        </w:tc>
        <w:tc>
          <w:tcPr>
            <w:tcW w:w="700" w:type="pct"/>
            <w:noWrap/>
            <w:hideMark/>
          </w:tcPr>
          <w:p w14:paraId="50C8413A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67</w:t>
            </w:r>
          </w:p>
        </w:tc>
      </w:tr>
      <w:tr w:rsidR="003740E2" w:rsidRPr="00737FBA" w14:paraId="4DA70949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684F6BF8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Littorin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9EE03C0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B12C3D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9F059A3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04AB9B1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6693870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68CEC588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1C1C253D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ollon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7ECD6854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928502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95</w:t>
            </w:r>
          </w:p>
        </w:tc>
        <w:tc>
          <w:tcPr>
            <w:tcW w:w="700" w:type="pct"/>
            <w:noWrap/>
            <w:hideMark/>
          </w:tcPr>
          <w:p w14:paraId="0A98E3A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663646D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94</w:t>
            </w:r>
          </w:p>
        </w:tc>
        <w:tc>
          <w:tcPr>
            <w:tcW w:w="700" w:type="pct"/>
            <w:noWrap/>
            <w:hideMark/>
          </w:tcPr>
          <w:p w14:paraId="4E1077B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</w:tr>
      <w:tr w:rsidR="003740E2" w:rsidRPr="00737FBA" w14:paraId="5EAAC545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F7CE8DE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alliostomat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55FE6D28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CAE6F93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6AFB1E49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EC5C617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44D25A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41AA996A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85ED217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Triv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8AE970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CE46C69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121FF0E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E6AACCE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0D744C9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25989095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48CC5492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Turbin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61D52F71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A89EA0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7E4D30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081B43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5AEBDD60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2F179045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68EF5C66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olumbell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1B89EB4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2AD3D9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B20169B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91008D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7309D8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0FAF202C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36066D33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Natic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2F9817F8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78DC41C8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34D49ACE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B43A22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CAFCF43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4FCD54F3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4C7201DD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Turritell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CBE58D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D6437D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8BEB18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6AD8F5D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5B61BE4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69452499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1340E019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Risso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3AE1CF30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3D62F7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AE6D51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488F746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6582E2D6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542C43CB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1C9A0143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Mitr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5B2F2E9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C1B737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4291B1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801BF37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361163BE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7FEA98A1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41319F6F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Vermet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27BE3340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6C0F47E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7370623B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975772E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6A6A026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1D7CDD3A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65EE64AD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Aporrha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05993B5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286EB39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CFAC96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C0CD971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3FEB544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02F02EAA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A3FC6A5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Patell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5BB49A3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3A8CBD2B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700" w:type="pct"/>
            <w:noWrap/>
            <w:hideMark/>
          </w:tcPr>
          <w:p w14:paraId="4441F343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11E269C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6CBBFD4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7679476B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33AE721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oralliophil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15C1BFC0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4E5DC4D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1414E9D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171B24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700" w:type="pct"/>
            <w:noWrap/>
            <w:hideMark/>
          </w:tcPr>
          <w:p w14:paraId="01D228F1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5DFC03EF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25B5BD1C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Rissoin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8248F3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D9846F1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5E66A57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38A3677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858492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54FDBF42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282FD7B2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on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E72826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1A01B93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F2AEF8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3D3426F9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700" w:type="pct"/>
            <w:noWrap/>
            <w:hideMark/>
          </w:tcPr>
          <w:p w14:paraId="14C7EDE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05494654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259F1DBF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Undetermined</w:t>
            </w:r>
            <w:proofErr w:type="spellEnd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700" w:type="pct"/>
            <w:noWrap/>
            <w:hideMark/>
          </w:tcPr>
          <w:p w14:paraId="6444E8E6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2A7A87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700" w:type="pct"/>
            <w:noWrap/>
            <w:hideMark/>
          </w:tcPr>
          <w:p w14:paraId="34F64F5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84FB23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18</w:t>
            </w:r>
          </w:p>
        </w:tc>
        <w:tc>
          <w:tcPr>
            <w:tcW w:w="700" w:type="pct"/>
            <w:noWrap/>
            <w:hideMark/>
          </w:tcPr>
          <w:p w14:paraId="54741B5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68B42696" w14:textId="77777777" w:rsidTr="006A1A4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671BABB3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TOTAL GASTROPODA</w:t>
            </w:r>
          </w:p>
        </w:tc>
        <w:tc>
          <w:tcPr>
            <w:tcW w:w="700" w:type="pct"/>
            <w:noWrap/>
            <w:hideMark/>
          </w:tcPr>
          <w:p w14:paraId="2B96F22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58D4B33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91</w:t>
            </w:r>
          </w:p>
        </w:tc>
        <w:tc>
          <w:tcPr>
            <w:tcW w:w="700" w:type="pct"/>
            <w:noWrap/>
            <w:hideMark/>
          </w:tcPr>
          <w:p w14:paraId="72ECE24E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91</w:t>
            </w:r>
          </w:p>
        </w:tc>
        <w:tc>
          <w:tcPr>
            <w:tcW w:w="700" w:type="pct"/>
            <w:noWrap/>
            <w:hideMark/>
          </w:tcPr>
          <w:p w14:paraId="04B2BE8E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84</w:t>
            </w:r>
          </w:p>
        </w:tc>
        <w:tc>
          <w:tcPr>
            <w:tcW w:w="700" w:type="pct"/>
            <w:noWrap/>
            <w:hideMark/>
          </w:tcPr>
          <w:p w14:paraId="5844F69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93</w:t>
            </w:r>
          </w:p>
        </w:tc>
      </w:tr>
      <w:tr w:rsidR="003740E2" w:rsidRPr="00737FBA" w14:paraId="4ACEE486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623949BE" w14:textId="77777777" w:rsidR="003740E2" w:rsidRPr="00737FBA" w:rsidRDefault="003740E2" w:rsidP="006A1A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SCAPHOPODA</w:t>
            </w:r>
          </w:p>
        </w:tc>
      </w:tr>
      <w:tr w:rsidR="003740E2" w:rsidRPr="00737FBA" w14:paraId="42F1FC39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7E21D519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Dental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72F919EA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59640D5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E60624C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2A7F77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33</w:t>
            </w:r>
          </w:p>
        </w:tc>
        <w:tc>
          <w:tcPr>
            <w:tcW w:w="700" w:type="pct"/>
            <w:noWrap/>
            <w:hideMark/>
          </w:tcPr>
          <w:p w14:paraId="00CC916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</w:tr>
      <w:tr w:rsidR="003740E2" w:rsidRPr="00737FBA" w14:paraId="5B3C9260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5865FA34" w14:textId="77777777" w:rsidR="003740E2" w:rsidRPr="00737FBA" w:rsidRDefault="003740E2" w:rsidP="006A1A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BIVALVIA</w:t>
            </w:r>
          </w:p>
        </w:tc>
      </w:tr>
      <w:tr w:rsidR="003740E2" w:rsidRPr="00737FBA" w14:paraId="00A1E060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3DC865E2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Pectin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4BF9765A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5</w:t>
            </w:r>
          </w:p>
        </w:tc>
        <w:tc>
          <w:tcPr>
            <w:tcW w:w="700" w:type="pct"/>
            <w:noWrap/>
            <w:hideMark/>
          </w:tcPr>
          <w:p w14:paraId="3C3E401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3</w:t>
            </w:r>
          </w:p>
        </w:tc>
        <w:tc>
          <w:tcPr>
            <w:tcW w:w="700" w:type="pct"/>
            <w:noWrap/>
            <w:hideMark/>
          </w:tcPr>
          <w:p w14:paraId="3B2CE987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4507A49A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15</w:t>
            </w:r>
          </w:p>
        </w:tc>
        <w:tc>
          <w:tcPr>
            <w:tcW w:w="700" w:type="pct"/>
            <w:noWrap/>
            <w:hideMark/>
          </w:tcPr>
          <w:p w14:paraId="51428980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5FC22877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5D29736D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Card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1A3E116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5A2ED544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6</w:t>
            </w:r>
          </w:p>
        </w:tc>
        <w:tc>
          <w:tcPr>
            <w:tcW w:w="700" w:type="pct"/>
            <w:noWrap/>
            <w:hideMark/>
          </w:tcPr>
          <w:p w14:paraId="51B86FA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2BA09E0E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09</w:t>
            </w:r>
          </w:p>
        </w:tc>
        <w:tc>
          <w:tcPr>
            <w:tcW w:w="700" w:type="pct"/>
            <w:noWrap/>
            <w:hideMark/>
          </w:tcPr>
          <w:p w14:paraId="4BDC5BF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5</w:t>
            </w:r>
          </w:p>
        </w:tc>
      </w:tr>
      <w:tr w:rsidR="003740E2" w:rsidRPr="00737FBA" w14:paraId="12EC7730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36974D79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Vener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6583F88A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12E2C151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700" w:type="pct"/>
            <w:noWrap/>
            <w:hideMark/>
          </w:tcPr>
          <w:p w14:paraId="201F0B9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620C0DB9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3774DB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40637786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14A537E5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Glycymerid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215DFC4C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2DA4BA9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2397EC0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1647B8D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33</w:t>
            </w:r>
          </w:p>
        </w:tc>
        <w:tc>
          <w:tcPr>
            <w:tcW w:w="700" w:type="pct"/>
            <w:noWrap/>
            <w:hideMark/>
          </w:tcPr>
          <w:p w14:paraId="5889FAB3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173FE53B" w14:textId="77777777" w:rsidTr="006A1A4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42ED28FF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Noeti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1F4A85E5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08FF721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4AC7C1C7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6C61D3B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00033CCB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</w:tr>
      <w:tr w:rsidR="003740E2" w:rsidRPr="00737FBA" w14:paraId="3704B6C7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0949C5BB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</w:pPr>
            <w:proofErr w:type="spellStart"/>
            <w:r w:rsidRPr="00737F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it-IT" w:eastAsia="it-IT"/>
              </w:rPr>
              <w:t>Mytilidae</w:t>
            </w:r>
            <w:proofErr w:type="spellEnd"/>
          </w:p>
        </w:tc>
        <w:tc>
          <w:tcPr>
            <w:tcW w:w="700" w:type="pct"/>
            <w:noWrap/>
            <w:hideMark/>
          </w:tcPr>
          <w:p w14:paraId="6E33483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700" w:type="pct"/>
            <w:noWrap/>
            <w:hideMark/>
          </w:tcPr>
          <w:p w14:paraId="4065A3A2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700" w:type="pct"/>
            <w:noWrap/>
            <w:hideMark/>
          </w:tcPr>
          <w:p w14:paraId="16434AA8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-</w:t>
            </w:r>
          </w:p>
        </w:tc>
        <w:tc>
          <w:tcPr>
            <w:tcW w:w="700" w:type="pct"/>
            <w:noWrap/>
            <w:hideMark/>
          </w:tcPr>
          <w:p w14:paraId="2E93C97A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700" w:type="pct"/>
            <w:noWrap/>
            <w:hideMark/>
          </w:tcPr>
          <w:p w14:paraId="76A51ADE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0.33</w:t>
            </w:r>
          </w:p>
        </w:tc>
      </w:tr>
      <w:tr w:rsidR="003740E2" w:rsidRPr="00737FBA" w14:paraId="53DA46AC" w14:textId="77777777" w:rsidTr="006A1A4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4AE4BB25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TOTAL BIVALVIA</w:t>
            </w:r>
          </w:p>
        </w:tc>
        <w:tc>
          <w:tcPr>
            <w:tcW w:w="700" w:type="pct"/>
            <w:noWrap/>
            <w:hideMark/>
          </w:tcPr>
          <w:p w14:paraId="43EC65E3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700" w:type="pct"/>
            <w:noWrap/>
            <w:hideMark/>
          </w:tcPr>
          <w:p w14:paraId="5F0DA16F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700" w:type="pct"/>
            <w:noWrap/>
            <w:hideMark/>
          </w:tcPr>
          <w:p w14:paraId="28F715B6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00" w:type="pct"/>
            <w:noWrap/>
            <w:hideMark/>
          </w:tcPr>
          <w:p w14:paraId="2A08C0A8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07</w:t>
            </w:r>
          </w:p>
        </w:tc>
        <w:tc>
          <w:tcPr>
            <w:tcW w:w="700" w:type="pct"/>
            <w:noWrap/>
            <w:hideMark/>
          </w:tcPr>
          <w:p w14:paraId="2CD3C932" w14:textId="77777777" w:rsidR="003740E2" w:rsidRPr="00737FBA" w:rsidRDefault="003740E2" w:rsidP="006A1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3</w:t>
            </w:r>
          </w:p>
        </w:tc>
      </w:tr>
      <w:tr w:rsidR="003740E2" w:rsidRPr="00737FBA" w14:paraId="5F0443CF" w14:textId="77777777" w:rsidTr="006A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noWrap/>
            <w:hideMark/>
          </w:tcPr>
          <w:p w14:paraId="77D62792" w14:textId="77777777" w:rsidR="003740E2" w:rsidRPr="00737FBA" w:rsidRDefault="003740E2" w:rsidP="006A1A4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 w:eastAsia="it-IT"/>
              </w:rPr>
              <w:t>TOTAL NISP</w:t>
            </w:r>
          </w:p>
        </w:tc>
        <w:tc>
          <w:tcPr>
            <w:tcW w:w="700" w:type="pct"/>
            <w:noWrap/>
            <w:hideMark/>
          </w:tcPr>
          <w:p w14:paraId="6DB90C3D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05</w:t>
            </w:r>
          </w:p>
        </w:tc>
        <w:tc>
          <w:tcPr>
            <w:tcW w:w="700" w:type="pct"/>
            <w:noWrap/>
            <w:hideMark/>
          </w:tcPr>
          <w:p w14:paraId="6F17784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17</w:t>
            </w:r>
          </w:p>
        </w:tc>
        <w:tc>
          <w:tcPr>
            <w:tcW w:w="700" w:type="pct"/>
            <w:noWrap/>
            <w:hideMark/>
          </w:tcPr>
          <w:p w14:paraId="726DCF7F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93</w:t>
            </w:r>
          </w:p>
        </w:tc>
        <w:tc>
          <w:tcPr>
            <w:tcW w:w="700" w:type="pct"/>
            <w:noWrap/>
            <w:hideMark/>
          </w:tcPr>
          <w:p w14:paraId="79BE32A5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54</w:t>
            </w:r>
          </w:p>
        </w:tc>
        <w:tc>
          <w:tcPr>
            <w:tcW w:w="700" w:type="pct"/>
            <w:noWrap/>
            <w:hideMark/>
          </w:tcPr>
          <w:p w14:paraId="10A9D95B" w14:textId="77777777" w:rsidR="003740E2" w:rsidRPr="00737FBA" w:rsidRDefault="003740E2" w:rsidP="006A1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737F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0.81</w:t>
            </w:r>
          </w:p>
        </w:tc>
      </w:tr>
    </w:tbl>
    <w:p w14:paraId="309A48DE" w14:textId="77777777" w:rsidR="00A25B78" w:rsidRDefault="00A25B78"/>
    <w:sectPr w:rsidR="00A25B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E2"/>
    <w:rsid w:val="001950F2"/>
    <w:rsid w:val="001A657B"/>
    <w:rsid w:val="003740E2"/>
    <w:rsid w:val="00573BE4"/>
    <w:rsid w:val="00941E51"/>
    <w:rsid w:val="00A2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5E96E"/>
  <w15:chartTrackingRefBased/>
  <w15:docId w15:val="{F0D3EDAC-82B2-45EB-B177-BF6005AA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740E2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4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4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40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40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40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40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40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40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40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40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40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40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40E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40E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40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40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40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40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4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74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40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4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40E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40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40E2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740E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40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40E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40E2"/>
    <w:rPr>
      <w:b/>
      <w:bCs/>
      <w:smallCaps/>
      <w:color w:val="2F5496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3740E2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11</Characters>
  <Application>Microsoft Office Word</Application>
  <DocSecurity>0</DocSecurity>
  <Lines>25</Lines>
  <Paragraphs>16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azzo</dc:creator>
  <cp:keywords/>
  <dc:description/>
  <cp:lastModifiedBy>Silvia Gazzo</cp:lastModifiedBy>
  <cp:revision>3</cp:revision>
  <dcterms:created xsi:type="dcterms:W3CDTF">2024-12-03T19:15:00Z</dcterms:created>
  <dcterms:modified xsi:type="dcterms:W3CDTF">2024-12-09T12:35:00Z</dcterms:modified>
</cp:coreProperties>
</file>